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23-4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0-7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0-8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1-10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6--8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8-9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37-14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5-1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05-1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85-18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128-13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128-1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85-18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85-18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35-1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45-15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85-18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58-18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158-18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eastAsia="zh-CN"/>
              </w:rPr>
              <w:t>185-18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val="en-US" w:eastAsia="zh-CN"/>
              </w:rPr>
            </w:pPr>
            <w:r>
              <w:rPr>
                <w:rFonts w:cs="Arial" w:ascii="Arial" w:hAnsi="Arial"/>
                <w:color w:val="000000"/>
                <w:lang w:val="en-US" w:eastAsia="zh-CN"/>
              </w:rPr>
              <w:t>185-18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89-28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84-29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91-29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16-3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Arial"/>
    <w:charset w:val="00"/>
    <w:family w:val="swiss"/>
    <w:pitch w:val="default"/>
  </w:font>
  <w:font w:name="Lucida Sans">
    <w:altName w:val="Adobe Gothic Std B"/>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dobe Gothic Std B" w:hAnsi="Lucida Sans;Adobe Gothic Std B" w:cs="Lucida Sans;Adobe Gothic Std B"/>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Adobe Gothic Std B" w:ascii="Lucida Sans;Adobe Gothic Std B" w:hAnsi="Lucida Sans;Adobe Gothic Std B"/>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Arial" w:hAnsi="Calibri;Arial" w:eastAsia="宋体;SimSun" w:cs="Calibri;Arial"/>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cp:keywords/>
  <dc:language>en-US</dc:language>
  <cp:lastModifiedBy>Microsoft</cp:lastModifiedBy>
  <dcterms:modified xsi:type="dcterms:W3CDTF">2021-04-05T15:07:00Z</dcterms:modified>
  <cp:revision>2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12</vt:lpwstr>
  </property>
</Properties>
</file>